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FD97042" w:rsidR="00FB3483"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44938D8" w:rsidR="00FB3483"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FE711FC" w:rsidR="00FB3483"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0C0975" w:rsidR="00FB3483"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BD4981" w:rsidR="00FB3483"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4144DB1" w:rsidR="00FB3483"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7EFF646" w:rsidR="00FB3483"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2F6B11" w:rsidR="00FB3483"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E4DB7B0" w:rsidR="00FB3483"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95F3395" w:rsidR="00930A31"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904B2AF" w:rsidR="00930A31"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537ACFC" w:rsidR="00FB3483"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BE890C1" w:rsidR="00FB3483"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E312682" w:rsidR="00930A31"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006D0D3" w:rsidR="00930A31"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206F6E4" w:rsidR="00930A31"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2CB522A" w:rsidR="00930A31"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DDF7941" w:rsidR="00930A31"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DE0A0B6" w:rsidR="00930A31"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EAC3A2" w:rsidR="006E5FE2"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DFC1615" w:rsidR="006E5FE2"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9D3D246" w:rsidR="00930A31"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6A3C30" w:rsidR="00930A31"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1080C09" w:rsidR="00FB3483"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D6CE5E9" w:rsidR="00FB3483"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28668E" w:rsidR="00FB3483"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4E145C" w:rsidR="00930A31"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6302E03" w:rsidR="00930A31"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76FC74B" w:rsidR="00930A31"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96A127E" w:rsidR="00FB3483" w:rsidRPr="00930A31" w:rsidRDefault="007C254F" w:rsidP="005979B8">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5DB6669" w:rsidR="00077B44" w:rsidRPr="00930A31" w:rsidRDefault="007C254F" w:rsidP="00077B44">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5CFBA3" w:rsidR="00930A31" w:rsidRPr="00930A31" w:rsidRDefault="007C254F"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3DEC417" w:rsidR="00930A31" w:rsidRPr="00930A31" w:rsidRDefault="007C254F"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45484AC" w:rsidR="00930A31" w:rsidRPr="00930A31" w:rsidRDefault="007C254F"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976AD86" w:rsidR="00930A31" w:rsidRPr="00930A31" w:rsidRDefault="007C254F"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2919F5" w:rsidR="00930A31" w:rsidRPr="00930A31" w:rsidRDefault="007C254F"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A0D0DE4" w:rsidR="00930A31" w:rsidRPr="00930A31" w:rsidRDefault="007C254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290B96E" w:rsidR="00930A31" w:rsidRPr="00930A31" w:rsidRDefault="007C254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7A5C41" w:rsidR="00077B44" w:rsidRPr="00930A31" w:rsidRDefault="007C254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D53A23A" w:rsidR="00077B44" w:rsidRPr="00930A31" w:rsidRDefault="00FE7852"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56DA4A" w:rsidR="00077B44" w:rsidRPr="00930A31" w:rsidRDefault="00FE785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126A87" w14:textId="77777777" w:rsidR="00CE3B6F" w:rsidRDefault="00CE3B6F">
      <w:r>
        <w:separator/>
      </w:r>
    </w:p>
  </w:endnote>
  <w:endnote w:type="continuationSeparator" w:id="0">
    <w:p w14:paraId="492E467E" w14:textId="77777777" w:rsidR="00CE3B6F" w:rsidRDefault="00CE3B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2FA8A1" w14:textId="77777777" w:rsidR="00CE3B6F" w:rsidRDefault="00CE3B6F">
      <w:r>
        <w:separator/>
      </w:r>
    </w:p>
  </w:footnote>
  <w:footnote w:type="continuationSeparator" w:id="0">
    <w:p w14:paraId="620B4BAF" w14:textId="77777777" w:rsidR="00CE3B6F" w:rsidRDefault="00CE3B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932A2"/>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C254F"/>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E3B6F"/>
    <w:rsid w:val="00D95D84"/>
    <w:rsid w:val="00DC4F19"/>
    <w:rsid w:val="00E324A8"/>
    <w:rsid w:val="00E66E3A"/>
    <w:rsid w:val="00EB610E"/>
    <w:rsid w:val="00F67C14"/>
    <w:rsid w:val="00FB3483"/>
    <w:rsid w:val="00FE785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1149</Words>
  <Characters>6210</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odrigo Rodrigues</cp:lastModifiedBy>
  <cp:revision>32</cp:revision>
  <cp:lastPrinted>2020-11-24T03:02:00Z</cp:lastPrinted>
  <dcterms:created xsi:type="dcterms:W3CDTF">2020-11-24T03:02:00Z</dcterms:created>
  <dcterms:modified xsi:type="dcterms:W3CDTF">2026-06-18T20:46:00Z</dcterms:modified>
</cp:coreProperties>
</file>